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ADD" w:rsidRPr="00B3522D" w:rsidRDefault="00480ADD" w:rsidP="00480ADD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7 Table</w:t>
      </w:r>
      <w:r w:rsidRPr="00B3522D">
        <w:rPr>
          <w:rFonts w:ascii="Arial" w:hAnsi="Arial" w:cs="Arial"/>
          <w:b/>
          <w:sz w:val="24"/>
          <w:szCs w:val="24"/>
        </w:rPr>
        <w:t xml:space="preserve">. </w:t>
      </w:r>
      <w:r w:rsidRPr="00B3522D">
        <w:rPr>
          <w:rFonts w:ascii="Arial" w:hAnsi="Arial" w:cs="Arial"/>
          <w:sz w:val="24"/>
          <w:szCs w:val="24"/>
        </w:rPr>
        <w:t>Hazard ratios with 95% confidence intervals for ischemic stroke, heart failure, and all-cause death according to the change of exercise status and age.</w:t>
      </w:r>
    </w:p>
    <w:tbl>
      <w:tblPr>
        <w:tblW w:w="11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2480"/>
        <w:gridCol w:w="1880"/>
        <w:gridCol w:w="1880"/>
        <w:gridCol w:w="1880"/>
        <w:gridCol w:w="2480"/>
      </w:tblGrid>
      <w:tr w:rsidR="00480ADD" w:rsidRPr="00827E8A" w:rsidTr="00D154C5">
        <w:trPr>
          <w:trHeight w:val="330"/>
        </w:trPr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umber</w:t>
            </w:r>
          </w:p>
        </w:tc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vents</w:t>
            </w:r>
          </w:p>
        </w:tc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R (1000PY)</w:t>
            </w:r>
          </w:p>
        </w:tc>
        <w:tc>
          <w:tcPr>
            <w:tcW w:w="2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R (95% CI)</w:t>
            </w:r>
          </w:p>
        </w:tc>
      </w:tr>
      <w:tr w:rsidR="00480ADD" w:rsidRPr="00827E8A" w:rsidTr="00D154C5">
        <w:trPr>
          <w:trHeight w:val="692"/>
        </w:trPr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480ADD" w:rsidRPr="00827E8A" w:rsidTr="00D154C5">
        <w:trPr>
          <w:trHeight w:val="33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Ischemic strok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for-interaction = 0.382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 65 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6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076.0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.32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48.75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.8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1 (0.74-1.14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7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76.4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.1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8 (0.62-0.98)</w:t>
            </w:r>
          </w:p>
        </w:tc>
      </w:tr>
      <w:tr w:rsidR="00480ADD" w:rsidRPr="00827E8A" w:rsidTr="00D154C5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37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240.40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.69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8 (0.74-1.06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65-74 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5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402.8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4.68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89.0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.89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1 (0.66-0.99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33.1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.9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5 (0.78-1.16)</w:t>
            </w:r>
          </w:p>
        </w:tc>
      </w:tr>
      <w:tr w:rsidR="00480ADD" w:rsidRPr="00827E8A" w:rsidTr="00D154C5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4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472.91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.92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1 (0.68-0.96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≥ 75 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53.4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0.00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41.7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1.7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9 (0.82-1.44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58.86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8.83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4 (0.70-1.27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88.0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9.49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7 (0.76-1.26)</w:t>
            </w:r>
          </w:p>
        </w:tc>
      </w:tr>
      <w:tr w:rsidR="00480ADD" w:rsidRPr="00B3522D" w:rsidTr="00D154C5">
        <w:trPr>
          <w:trHeight w:val="33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Heart failur</w:t>
            </w:r>
            <w:r w:rsidR="0087184A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Cs w:val="20"/>
              </w:rPr>
              <w:t>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for-interaction = 0.01</w:t>
            </w: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 65 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6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38.2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0.88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5.1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8.47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5 (0.89-1.03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7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5.1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1.03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0 (0.93-1.08)</w:t>
            </w:r>
          </w:p>
        </w:tc>
      </w:tr>
      <w:tr w:rsidR="00480ADD" w:rsidRPr="00827E8A" w:rsidTr="00D154C5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37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28.1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0.46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9 (0.93-1.05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65-74 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5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64.7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8.85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9.9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2.78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3 (0.85-1.02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2.4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7.25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8 (0.90-1.07)</w:t>
            </w:r>
          </w:p>
        </w:tc>
      </w:tr>
      <w:tr w:rsidR="00480ADD" w:rsidRPr="00827E8A" w:rsidTr="00D154C5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4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57.68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7.00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7 (0.81-0.93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≥ 75 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0.2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8.07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6.2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4.74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7 (0.85-1.11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6.16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9.77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1 (0.89-1.15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1.3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7.83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3 (0.74-0.93)</w:t>
            </w:r>
          </w:p>
        </w:tc>
      </w:tr>
      <w:tr w:rsidR="00480ADD" w:rsidRPr="00827E8A" w:rsidTr="00D154C5">
        <w:trPr>
          <w:trHeight w:val="33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ll-cause dea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for-interaction = 0.943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&lt; 65 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6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78.0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.13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7.45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.89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0 (0.65-0.98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7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5.1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.29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6 (0.70-1.06)</w:t>
            </w:r>
          </w:p>
        </w:tc>
      </w:tr>
      <w:tr w:rsidR="00480ADD" w:rsidRPr="00827E8A" w:rsidTr="00D154C5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37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80.48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.67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0 (0.50-0.72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65-74 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5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2.4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9.98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93.2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7.24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6 (0.73-1.03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91.4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6.99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5 (0.71-1.01)</w:t>
            </w:r>
          </w:p>
        </w:tc>
      </w:tr>
      <w:tr w:rsidR="00480ADD" w:rsidRPr="00827E8A" w:rsidTr="00D154C5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4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85.04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.80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4 (0.55-0.75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≥ 75 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30.7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8.83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42.2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8.97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1 (0.66-0.98)</w:t>
            </w:r>
          </w:p>
        </w:tc>
      </w:tr>
      <w:tr w:rsidR="00480ADD" w:rsidRPr="00827E8A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8.3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.77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7 (0.63-0.94)</w:t>
            </w:r>
          </w:p>
        </w:tc>
      </w:tr>
      <w:tr w:rsidR="00480ADD" w:rsidRPr="00827E8A" w:rsidTr="00D154C5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85.5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1.31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ADD" w:rsidRPr="00827E8A" w:rsidRDefault="00480AD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27E8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5 (0.54-0.77)</w:t>
            </w:r>
          </w:p>
        </w:tc>
      </w:tr>
    </w:tbl>
    <w:p w:rsidR="00480ADD" w:rsidRPr="00B3522D" w:rsidRDefault="00480ADD" w:rsidP="00480ADD">
      <w:pPr>
        <w:spacing w:line="240" w:lineRule="auto"/>
        <w:rPr>
          <w:rFonts w:ascii="Arial" w:hAnsi="Arial" w:cs="Arial"/>
          <w:sz w:val="24"/>
          <w:szCs w:val="24"/>
        </w:rPr>
      </w:pPr>
    </w:p>
    <w:p w:rsidR="00480ADD" w:rsidRDefault="00480ADD" w:rsidP="00480ADD">
      <w:pPr>
        <w:spacing w:after="0" w:line="240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Abbreviation: IR, incidence rate; PY, person-years; HR, hazard ratio; CI, confidence interval.</w:t>
      </w:r>
    </w:p>
    <w:p w:rsidR="00480ADD" w:rsidRDefault="00480ADD" w:rsidP="00480ADD">
      <w:pPr>
        <w:spacing w:after="0" w:line="240" w:lineRule="auto"/>
        <w:rPr>
          <w:rFonts w:ascii="Arial" w:hAnsi="Arial" w:cs="Arial"/>
          <w:szCs w:val="20"/>
        </w:rPr>
      </w:pPr>
    </w:p>
    <w:p w:rsidR="00480ADD" w:rsidRDefault="00480ADD" w:rsidP="00480ADD">
      <w:pPr>
        <w:spacing w:after="0" w:line="240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Weighted event numbers and weighted IRs were computed after IPTW. The HRs were computed by weighted Cox proportional hazards models with IPTW.</w:t>
      </w:r>
    </w:p>
    <w:p w:rsidR="000B677A" w:rsidRPr="00B3522D" w:rsidRDefault="000B677A" w:rsidP="00480ADD">
      <w:pPr>
        <w:spacing w:after="0" w:line="240" w:lineRule="auto"/>
        <w:rPr>
          <w:rFonts w:ascii="Arial" w:hAnsi="Arial" w:cs="Arial"/>
          <w:szCs w:val="20"/>
        </w:rPr>
      </w:pPr>
    </w:p>
    <w:p w:rsidR="005B5CB3" w:rsidRPr="00480ADD" w:rsidRDefault="00480ADD" w:rsidP="00480ADD">
      <w:pPr>
        <w:widowControl/>
        <w:wordWrap/>
        <w:autoSpaceDE/>
        <w:autoSpaceDN/>
      </w:pPr>
      <w:r w:rsidRPr="00565C35">
        <w:rPr>
          <w:rFonts w:ascii="Arial" w:hAnsi="Arial" w:cs="Arial" w:hint="eastAsia"/>
          <w:i/>
          <w:szCs w:val="20"/>
        </w:rPr>
        <w:t>P</w:t>
      </w:r>
      <w:r w:rsidRPr="00565C35">
        <w:rPr>
          <w:rFonts w:ascii="Arial" w:hAnsi="Arial" w:cs="Arial"/>
          <w:szCs w:val="20"/>
        </w:rPr>
        <w:t xml:space="preserve"> values were evaluated by the likelihood ratio test.</w:t>
      </w:r>
      <w:bookmarkStart w:id="0" w:name="_GoBack"/>
      <w:bookmarkEnd w:id="0"/>
    </w:p>
    <w:sectPr w:rsidR="005B5CB3" w:rsidRPr="00480ADD" w:rsidSect="00480AD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5C37" w:rsidRDefault="00095C37" w:rsidP="000B677A">
      <w:pPr>
        <w:spacing w:after="0" w:line="240" w:lineRule="auto"/>
      </w:pPr>
      <w:r>
        <w:separator/>
      </w:r>
    </w:p>
  </w:endnote>
  <w:endnote w:type="continuationSeparator" w:id="0">
    <w:p w:rsidR="00095C37" w:rsidRDefault="00095C37" w:rsidP="000B6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5C37" w:rsidRDefault="00095C37" w:rsidP="000B677A">
      <w:pPr>
        <w:spacing w:after="0" w:line="240" w:lineRule="auto"/>
      </w:pPr>
      <w:r>
        <w:separator/>
      </w:r>
    </w:p>
  </w:footnote>
  <w:footnote w:type="continuationSeparator" w:id="0">
    <w:p w:rsidR="00095C37" w:rsidRDefault="00095C37" w:rsidP="000B67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s7AwMLQwM7cwMLFU0lEKTi0uzszPAykwrgUAWAlCQywAAAA="/>
  </w:docVars>
  <w:rsids>
    <w:rsidRoot w:val="00480ADD"/>
    <w:rsid w:val="00095C37"/>
    <w:rsid w:val="000B677A"/>
    <w:rsid w:val="00480ADD"/>
    <w:rsid w:val="005B5CB3"/>
    <w:rsid w:val="0087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F34C24-5890-446D-9F8A-2C86C0144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0ADD"/>
    <w:pPr>
      <w:widowControl w:val="0"/>
      <w:wordWrap w:val="0"/>
      <w:autoSpaceDE w:val="0"/>
      <w:autoSpaceDN w:val="0"/>
      <w:spacing w:after="160" w:line="259" w:lineRule="auto"/>
      <w:ind w:left="0"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67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677A"/>
  </w:style>
  <w:style w:type="paragraph" w:styleId="a4">
    <w:name w:val="footer"/>
    <w:basedOn w:val="a"/>
    <w:link w:val="Char0"/>
    <w:uiPriority w:val="99"/>
    <w:unhideWhenUsed/>
    <w:rsid w:val="000B67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6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 </dc:creator>
  <cp:keywords/>
  <dc:description/>
  <cp:lastModifiedBy>안효정 </cp:lastModifiedBy>
  <cp:revision>3</cp:revision>
  <dcterms:created xsi:type="dcterms:W3CDTF">2021-05-19T03:33:00Z</dcterms:created>
  <dcterms:modified xsi:type="dcterms:W3CDTF">2021-05-19T05:58:00Z</dcterms:modified>
</cp:coreProperties>
</file>